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7C68" w:rsidRPr="00897C68" w:rsidRDefault="00897C68">
      <w:pPr>
        <w:rPr>
          <w:lang w:val="en-GB"/>
        </w:rPr>
      </w:pPr>
      <w:r w:rsidRPr="00897C68">
        <w:rPr>
          <w:b/>
          <w:lang w:val="en-GB"/>
        </w:rPr>
        <w:t xml:space="preserve">S Table1 </w:t>
      </w:r>
      <w:r w:rsidRPr="00897C68">
        <w:rPr>
          <w:lang w:val="en-GB"/>
        </w:rPr>
        <w:t xml:space="preserve">Mean antibody prevalence against ten antigens in four age groups in </w:t>
      </w:r>
      <w:proofErr w:type="spellStart"/>
      <w:r w:rsidRPr="00897C68">
        <w:rPr>
          <w:lang w:val="en-GB"/>
        </w:rPr>
        <w:t>Dielmo</w:t>
      </w:r>
      <w:proofErr w:type="spellEnd"/>
      <w:r w:rsidRPr="00897C68">
        <w:rPr>
          <w:lang w:val="en-GB"/>
        </w:rPr>
        <w:t xml:space="preserve"> and </w:t>
      </w:r>
      <w:proofErr w:type="spellStart"/>
      <w:r w:rsidRPr="00897C68">
        <w:rPr>
          <w:lang w:val="en-GB"/>
        </w:rPr>
        <w:t>Ndiop</w:t>
      </w:r>
      <w:proofErr w:type="spellEnd"/>
      <w:r w:rsidRPr="00897C68">
        <w:rPr>
          <w:lang w:val="en-GB"/>
        </w:rPr>
        <w:t xml:space="preserve"> during the cross-sectional surveys conducted in July 2002 and July 2013</w:t>
      </w:r>
    </w:p>
    <w:tbl>
      <w:tblPr>
        <w:tblW w:w="13842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2820"/>
        <w:gridCol w:w="683"/>
        <w:gridCol w:w="654"/>
        <w:gridCol w:w="683"/>
        <w:gridCol w:w="785"/>
        <w:gridCol w:w="702"/>
        <w:gridCol w:w="733"/>
        <w:gridCol w:w="742"/>
        <w:gridCol w:w="664"/>
        <w:gridCol w:w="694"/>
        <w:gridCol w:w="775"/>
        <w:gridCol w:w="756"/>
        <w:gridCol w:w="928"/>
        <w:gridCol w:w="666"/>
        <w:gridCol w:w="195"/>
        <w:gridCol w:w="666"/>
        <w:gridCol w:w="696"/>
      </w:tblGrid>
      <w:tr w:rsidR="00897C68" w:rsidRPr="00897C68" w:rsidTr="00897C68">
        <w:trPr>
          <w:trHeight w:val="318"/>
        </w:trPr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2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897C6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Schizont</w:t>
            </w:r>
            <w:proofErr w:type="spellEnd"/>
            <w:r w:rsidRPr="00897C6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</w:t>
            </w:r>
            <w:proofErr w:type="spellStart"/>
            <w:r w:rsidRPr="00897C6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extract</w:t>
            </w:r>
            <w:proofErr w:type="spellEnd"/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897C6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fCSP</w:t>
            </w:r>
            <w:proofErr w:type="spellEnd"/>
          </w:p>
        </w:tc>
        <w:tc>
          <w:tcPr>
            <w:tcW w:w="2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LSA1</w:t>
            </w:r>
            <w:r w:rsidRPr="00897C68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eastAsia="fr-FR"/>
              </w:rPr>
              <w:t>41</w:t>
            </w:r>
          </w:p>
        </w:tc>
        <w:tc>
          <w:tcPr>
            <w:tcW w:w="24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SALSA</w:t>
            </w:r>
          </w:p>
        </w:tc>
        <w:tc>
          <w:tcPr>
            <w:tcW w:w="22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GLURP</w:t>
            </w:r>
          </w:p>
        </w:tc>
      </w:tr>
      <w:tr w:rsidR="00897C68" w:rsidRPr="00897C68" w:rsidTr="00897C68">
        <w:trPr>
          <w:trHeight w:val="28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0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0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0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0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00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0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0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00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0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97C68" w:rsidRPr="00897C68" w:rsidTr="00897C68"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DIELMO (No in 2002, 2013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%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P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P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%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%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P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P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%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%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P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</w:p>
        </w:tc>
      </w:tr>
      <w:tr w:rsidR="00897C68" w:rsidRPr="00897C68" w:rsidTr="00897C68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 7yrs (19, 1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3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5.3</w:t>
            </w:r>
          </w:p>
        </w:tc>
        <w:tc>
          <w:tcPr>
            <w:tcW w:w="6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&lt;10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57.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10.5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&lt;10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-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9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10.5</w:t>
            </w:r>
          </w:p>
        </w:tc>
        <w:tc>
          <w:tcPr>
            <w:tcW w:w="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&lt;10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-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42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0.0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&lt;10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-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52.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0.0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&lt;10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-3</w:t>
            </w:r>
          </w:p>
        </w:tc>
      </w:tr>
      <w:tr w:rsidR="00897C68" w:rsidRPr="00897C68" w:rsidTr="00897C68">
        <w:trPr>
          <w:trHeight w:val="28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7-14]</w:t>
            </w:r>
            <w:proofErr w:type="spellStart"/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rs</w:t>
            </w:r>
            <w:proofErr w:type="spellEnd"/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36, 37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91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33.3</w:t>
            </w:r>
          </w:p>
        </w:tc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41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.1</w:t>
            </w: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72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48.6</w:t>
            </w: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52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13.5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63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18.9</w:t>
            </w: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97C68" w:rsidRPr="00897C68" w:rsidTr="00897C68">
        <w:trPr>
          <w:trHeight w:val="28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15-29]</w:t>
            </w:r>
            <w:proofErr w:type="spellStart"/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rs</w:t>
            </w:r>
            <w:proofErr w:type="spellEnd"/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53, 58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90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67.2</w:t>
            </w:r>
          </w:p>
        </w:tc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71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5.9</w:t>
            </w: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4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63.8</w:t>
            </w: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47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31.0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3.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55.2</w:t>
            </w: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97C68" w:rsidRPr="00897C68" w:rsidTr="00897C68">
        <w:trPr>
          <w:trHeight w:val="288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0yrs (76, 82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98.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91.3</w:t>
            </w:r>
          </w:p>
        </w:tc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5.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70.7</w:t>
            </w: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8.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79.3</w:t>
            </w: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61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41.5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8.2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73.2</w:t>
            </w: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97C68" w:rsidRPr="00897C68" w:rsidTr="00897C68">
        <w:trPr>
          <w:trHeight w:val="28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DIOP (No in 2002, 2013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97C68" w:rsidRPr="00897C68" w:rsidTr="00897C68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 7yrs (19, 1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69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3.7</w:t>
            </w:r>
          </w:p>
        </w:tc>
        <w:tc>
          <w:tcPr>
            <w:tcW w:w="6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&lt;10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0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7.4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&lt;10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-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44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7.4</w:t>
            </w:r>
          </w:p>
        </w:tc>
        <w:tc>
          <w:tcPr>
            <w:tcW w:w="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&lt;10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-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7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3.7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&lt;10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-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37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0.0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&lt;10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-3</w:t>
            </w:r>
          </w:p>
        </w:tc>
      </w:tr>
      <w:tr w:rsidR="00897C68" w:rsidRPr="00897C68" w:rsidTr="00897C68">
        <w:trPr>
          <w:trHeight w:val="28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7-14]</w:t>
            </w:r>
            <w:proofErr w:type="spellStart"/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rs</w:t>
            </w:r>
            <w:proofErr w:type="spellEnd"/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36, 37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72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0.0</w:t>
            </w:r>
          </w:p>
        </w:tc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48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13.3</w:t>
            </w: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66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8.9</w:t>
            </w: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37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.9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53.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.9</w:t>
            </w: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97C68" w:rsidRPr="00897C68" w:rsidTr="00897C68">
        <w:trPr>
          <w:trHeight w:val="28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15-29]</w:t>
            </w:r>
            <w:proofErr w:type="spellStart"/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rs</w:t>
            </w:r>
            <w:proofErr w:type="spellEnd"/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53, 58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79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68.7</w:t>
            </w:r>
          </w:p>
        </w:tc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64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33.8</w:t>
            </w: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79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52.9</w:t>
            </w: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62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30.9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75.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57.4</w:t>
            </w: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97C68" w:rsidRPr="00897C68" w:rsidTr="00897C68"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0yrs (76, 82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7.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5.5</w:t>
            </w:r>
          </w:p>
        </w:tc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0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72.4</w:t>
            </w: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4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1.6</w:t>
            </w: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66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52.6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4.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1.6</w:t>
            </w: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97C68" w:rsidRPr="00897C68" w:rsidTr="00897C68">
        <w:trPr>
          <w:trHeight w:val="288"/>
        </w:trPr>
        <w:tc>
          <w:tcPr>
            <w:tcW w:w="35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Inter-village </w:t>
            </w:r>
            <w:proofErr w:type="spellStart"/>
            <w:r w:rsidRPr="00897C6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omparison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897C68" w:rsidRPr="00897C68" w:rsidTr="00897C68">
        <w:trPr>
          <w:trHeight w:val="348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P-</w:t>
            </w:r>
            <w:proofErr w:type="spellStart"/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value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&lt;10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-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0.2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0.09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0.2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0.01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0.1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0.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0.3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0.0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0.6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897C68" w:rsidRPr="00897C68" w:rsidTr="00897C68">
        <w:trPr>
          <w:trHeight w:val="28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0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AMA1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F13</w:t>
            </w:r>
          </w:p>
        </w:tc>
        <w:tc>
          <w:tcPr>
            <w:tcW w:w="21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MSP1p19</w:t>
            </w:r>
          </w:p>
        </w:tc>
        <w:tc>
          <w:tcPr>
            <w:tcW w:w="24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897C6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mCSP</w:t>
            </w:r>
            <w:proofErr w:type="spellEnd"/>
          </w:p>
        </w:tc>
        <w:tc>
          <w:tcPr>
            <w:tcW w:w="22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gSG6</w:t>
            </w:r>
          </w:p>
        </w:tc>
      </w:tr>
      <w:tr w:rsidR="00897C68" w:rsidRPr="00897C68" w:rsidTr="00897C68">
        <w:trPr>
          <w:trHeight w:val="28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0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0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0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0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00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0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0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00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0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97C68" w:rsidRPr="00897C68" w:rsidTr="00897C68">
        <w:trPr>
          <w:trHeight w:val="34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DIELMO (No in 2002, 2013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%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P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P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%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%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P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P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%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%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P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</w:p>
        </w:tc>
      </w:tr>
      <w:tr w:rsidR="00897C68" w:rsidRPr="00897C68" w:rsidTr="00897C68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 7yrs (19, 1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63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15.8</w:t>
            </w:r>
          </w:p>
        </w:tc>
        <w:tc>
          <w:tcPr>
            <w:tcW w:w="6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&lt;10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9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15.8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&lt;10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-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78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10.5</w:t>
            </w:r>
          </w:p>
        </w:tc>
        <w:tc>
          <w:tcPr>
            <w:tcW w:w="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&lt;10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-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36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5.3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&lt;10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-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42.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52.6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0.04</w:t>
            </w:r>
          </w:p>
        </w:tc>
      </w:tr>
      <w:tr w:rsidR="00897C68" w:rsidRPr="00897C68" w:rsidTr="00897C68">
        <w:trPr>
          <w:trHeight w:val="28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7-14]</w:t>
            </w:r>
            <w:proofErr w:type="spellStart"/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rs</w:t>
            </w:r>
            <w:proofErr w:type="spellEnd"/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36, 37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41.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5.4</w:t>
            </w:r>
          </w:p>
        </w:tc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97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1.6</w:t>
            </w: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5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1.6</w:t>
            </w: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3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.1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7.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16.2</w:t>
            </w: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97C68" w:rsidRPr="00897C68" w:rsidTr="00897C68">
        <w:trPr>
          <w:trHeight w:val="28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15-29]</w:t>
            </w:r>
            <w:proofErr w:type="spellStart"/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rs</w:t>
            </w:r>
            <w:proofErr w:type="spellEnd"/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53, 58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41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19.0</w:t>
            </w:r>
          </w:p>
        </w:tc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3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58.6</w:t>
            </w: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79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50.0</w:t>
            </w: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58.6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15.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10.3</w:t>
            </w: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97C68" w:rsidRPr="00897C68" w:rsidTr="00897C68">
        <w:trPr>
          <w:trHeight w:val="288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0yrs (76, 82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65.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4.4</w:t>
            </w:r>
          </w:p>
        </w:tc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5.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52.4</w:t>
            </w: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93.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90.2</w:t>
            </w: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6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70.7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30.3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15.9</w:t>
            </w: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97C68" w:rsidRPr="00897C68" w:rsidTr="00897C68">
        <w:trPr>
          <w:trHeight w:val="28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DIOP (No in 2002, 2013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97C68" w:rsidRPr="00897C68" w:rsidTr="00897C68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 7yrs (19, 1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31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3.7</w:t>
            </w:r>
          </w:p>
        </w:tc>
        <w:tc>
          <w:tcPr>
            <w:tcW w:w="6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&lt;10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48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3.7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&lt;10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-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65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3.7</w:t>
            </w:r>
          </w:p>
        </w:tc>
        <w:tc>
          <w:tcPr>
            <w:tcW w:w="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&lt;10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-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13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0.0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1.4x10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-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37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9.6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&lt;10</w:t>
            </w:r>
            <w:r w:rsidRPr="00897C68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-3</w:t>
            </w:r>
          </w:p>
        </w:tc>
      </w:tr>
      <w:tr w:rsidR="00897C68" w:rsidRPr="00897C68" w:rsidTr="00897C68">
        <w:trPr>
          <w:trHeight w:val="28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7-14]</w:t>
            </w:r>
            <w:proofErr w:type="spellStart"/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rs</w:t>
            </w:r>
            <w:proofErr w:type="spellEnd"/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36, 37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40.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11.1</w:t>
            </w:r>
          </w:p>
        </w:tc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63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13.3</w:t>
            </w: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63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6.7</w:t>
            </w: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18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.2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33.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33.3</w:t>
            </w: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97C68" w:rsidRPr="00897C68" w:rsidTr="00897C68">
        <w:trPr>
          <w:trHeight w:val="28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15-29]</w:t>
            </w:r>
            <w:proofErr w:type="spellStart"/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rs</w:t>
            </w:r>
            <w:proofErr w:type="spellEnd"/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53, 58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67.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19.1</w:t>
            </w:r>
          </w:p>
        </w:tc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73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67.6</w:t>
            </w: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1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57.4</w:t>
            </w: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58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5.0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45.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13.2</w:t>
            </w: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97C68" w:rsidRPr="00897C68" w:rsidTr="00897C68">
        <w:trPr>
          <w:trHeight w:val="28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0yrs (76, 82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54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30.3</w:t>
            </w:r>
          </w:p>
        </w:tc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65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52.6</w:t>
            </w: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1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80.3</w:t>
            </w: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60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60.5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28.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7C68">
              <w:rPr>
                <w:rFonts w:ascii="Times New Roman" w:eastAsia="Times New Roman" w:hAnsi="Times New Roman" w:cs="Times New Roman"/>
                <w:lang w:eastAsia="fr-FR"/>
              </w:rPr>
              <w:t>6.6</w:t>
            </w: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97C68" w:rsidRPr="00897C68" w:rsidTr="00897C68">
        <w:trPr>
          <w:trHeight w:val="288"/>
        </w:trPr>
        <w:tc>
          <w:tcPr>
            <w:tcW w:w="35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b/>
                <w:bCs/>
                <w:lang w:eastAsia="fr-FR"/>
              </w:rPr>
              <w:t xml:space="preserve">Inter-village </w:t>
            </w:r>
            <w:proofErr w:type="spellStart"/>
            <w:r w:rsidRPr="00897C68">
              <w:rPr>
                <w:rFonts w:ascii="Calibri" w:eastAsia="Times New Roman" w:hAnsi="Calibri" w:cs="Times New Roman"/>
                <w:b/>
                <w:bCs/>
                <w:lang w:eastAsia="fr-FR"/>
              </w:rPr>
              <w:t>comparison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897C68" w:rsidRPr="00897C68" w:rsidTr="00897C68">
        <w:trPr>
          <w:trHeight w:val="324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P-</w:t>
            </w:r>
            <w:proofErr w:type="spellStart"/>
            <w:r w:rsidRPr="00897C68">
              <w:rPr>
                <w:rFonts w:ascii="Calibri" w:eastAsia="Times New Roman" w:hAnsi="Calibri" w:cs="Times New Roman"/>
                <w:lang w:eastAsia="fr-FR"/>
              </w:rPr>
              <w:t>value</w:t>
            </w:r>
            <w:r w:rsidRPr="00897C68">
              <w:rPr>
                <w:rFonts w:ascii="Calibri" w:eastAsia="Times New Roman" w:hAnsi="Calibri" w:cs="Times New Roman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0.8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0.5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&lt;10</w:t>
            </w:r>
            <w:r w:rsidRPr="00897C68">
              <w:rPr>
                <w:rFonts w:ascii="Calibri" w:eastAsia="Times New Roman" w:hAnsi="Calibri" w:cs="Times New Roman"/>
                <w:vertAlign w:val="superscript"/>
                <w:lang w:eastAsia="fr-FR"/>
              </w:rPr>
              <w:t>-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0.9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0.4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0.8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&lt;10</w:t>
            </w:r>
            <w:r w:rsidRPr="00897C68">
              <w:rPr>
                <w:rFonts w:ascii="Calibri" w:eastAsia="Times New Roman" w:hAnsi="Calibri" w:cs="Times New Roman"/>
                <w:vertAlign w:val="superscript"/>
                <w:lang w:eastAsia="fr-FR"/>
              </w:rPr>
              <w:t>-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&lt;10</w:t>
            </w:r>
            <w:r w:rsidRPr="00897C68">
              <w:rPr>
                <w:rFonts w:ascii="Calibri" w:eastAsia="Times New Roman" w:hAnsi="Calibri" w:cs="Times New Roman"/>
                <w:vertAlign w:val="superscript"/>
                <w:lang w:eastAsia="fr-FR"/>
              </w:rPr>
              <w:t>-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0.0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0.6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C68" w:rsidRPr="00897C68" w:rsidRDefault="00897C68" w:rsidP="00897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897C68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897C68" w:rsidRPr="00897C68" w:rsidTr="00897C68">
        <w:trPr>
          <w:trHeight w:val="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897C68" w:rsidRPr="00897C68" w:rsidTr="00897C68">
        <w:trPr>
          <w:trHeight w:val="324"/>
        </w:trPr>
        <w:tc>
          <w:tcPr>
            <w:tcW w:w="84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fr-FR"/>
              </w:rPr>
            </w:pPr>
            <w:r w:rsidRPr="00897C68">
              <w:rPr>
                <w:rFonts w:ascii="Calibri" w:eastAsia="Times New Roman" w:hAnsi="Calibri" w:cs="Times New Roman"/>
                <w:vertAlign w:val="superscript"/>
                <w:lang w:val="en-GB" w:eastAsia="fr-FR"/>
              </w:rPr>
              <w:t>a</w:t>
            </w:r>
            <w:r w:rsidRPr="00897C68">
              <w:rPr>
                <w:rFonts w:ascii="Calibri" w:eastAsia="Times New Roman" w:hAnsi="Calibri" w:cs="Times New Roman"/>
                <w:lang w:val="en-GB" w:eastAsia="fr-FR"/>
              </w:rPr>
              <w:t xml:space="preserve"> comparison between years 2002 and 2013 </w:t>
            </w:r>
            <w:proofErr w:type="spellStart"/>
            <w:r w:rsidRPr="00897C68">
              <w:rPr>
                <w:rFonts w:ascii="Calibri" w:eastAsia="Times New Roman" w:hAnsi="Calibri" w:cs="Times New Roman"/>
                <w:lang w:val="en-GB" w:eastAsia="fr-FR"/>
              </w:rPr>
              <w:t>ajusted</w:t>
            </w:r>
            <w:proofErr w:type="spellEnd"/>
            <w:r w:rsidRPr="00897C68">
              <w:rPr>
                <w:rFonts w:ascii="Calibri" w:eastAsia="Times New Roman" w:hAnsi="Calibri" w:cs="Times New Roman"/>
                <w:lang w:val="en-GB" w:eastAsia="fr-FR"/>
              </w:rPr>
              <w:t xml:space="preserve"> on age, in each village (logistic regression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fr-F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fr-F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fr-F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fr-FR"/>
              </w:rPr>
            </w:pPr>
          </w:p>
        </w:tc>
      </w:tr>
      <w:tr w:rsidR="00897C68" w:rsidRPr="00897C68" w:rsidTr="00897C68">
        <w:trPr>
          <w:trHeight w:val="324"/>
        </w:trPr>
        <w:tc>
          <w:tcPr>
            <w:tcW w:w="7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fr-FR"/>
              </w:rPr>
            </w:pPr>
            <w:r w:rsidRPr="00897C68">
              <w:rPr>
                <w:rFonts w:ascii="Calibri" w:eastAsia="Times New Roman" w:hAnsi="Calibri" w:cs="Times New Roman"/>
                <w:vertAlign w:val="superscript"/>
                <w:lang w:val="en-GB" w:eastAsia="fr-FR"/>
              </w:rPr>
              <w:t>b</w:t>
            </w:r>
            <w:r w:rsidRPr="00897C68">
              <w:rPr>
                <w:rFonts w:ascii="Calibri" w:eastAsia="Times New Roman" w:hAnsi="Calibri" w:cs="Times New Roman"/>
                <w:lang w:val="en-GB" w:eastAsia="fr-FR"/>
              </w:rPr>
              <w:t xml:space="preserve"> </w:t>
            </w:r>
            <w:proofErr w:type="spellStart"/>
            <w:r w:rsidRPr="00897C68">
              <w:rPr>
                <w:rFonts w:ascii="Calibri" w:eastAsia="Times New Roman" w:hAnsi="Calibri" w:cs="Times New Roman"/>
                <w:lang w:val="en-GB" w:eastAsia="fr-FR"/>
              </w:rPr>
              <w:t>intervillage</w:t>
            </w:r>
            <w:proofErr w:type="spellEnd"/>
            <w:r w:rsidRPr="00897C68">
              <w:rPr>
                <w:rFonts w:ascii="Calibri" w:eastAsia="Times New Roman" w:hAnsi="Calibri" w:cs="Times New Roman"/>
                <w:lang w:val="en-GB" w:eastAsia="fr-FR"/>
              </w:rPr>
              <w:t xml:space="preserve">  comparison of each survey  </w:t>
            </w:r>
            <w:proofErr w:type="spellStart"/>
            <w:r w:rsidRPr="00897C68">
              <w:rPr>
                <w:rFonts w:ascii="Calibri" w:eastAsia="Times New Roman" w:hAnsi="Calibri" w:cs="Times New Roman"/>
                <w:lang w:val="en-GB" w:eastAsia="fr-FR"/>
              </w:rPr>
              <w:t>ajusted</w:t>
            </w:r>
            <w:proofErr w:type="spellEnd"/>
            <w:r w:rsidRPr="00897C68">
              <w:rPr>
                <w:rFonts w:ascii="Calibri" w:eastAsia="Times New Roman" w:hAnsi="Calibri" w:cs="Times New Roman"/>
                <w:lang w:val="en-GB" w:eastAsia="fr-FR"/>
              </w:rPr>
              <w:t xml:space="preserve"> on age (logistic regression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fr-FR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fr-F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fr-F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fr-F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fr-F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C68" w:rsidRPr="00897C68" w:rsidRDefault="00897C68" w:rsidP="00897C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fr-FR"/>
              </w:rPr>
            </w:pPr>
          </w:p>
        </w:tc>
      </w:tr>
    </w:tbl>
    <w:p w:rsidR="00474BFA" w:rsidRPr="00897C68" w:rsidRDefault="00474BFA">
      <w:pPr>
        <w:rPr>
          <w:lang w:val="en-GB"/>
        </w:rPr>
      </w:pPr>
    </w:p>
    <w:sectPr w:rsidR="00474BFA" w:rsidRPr="00897C68" w:rsidSect="00897C68">
      <w:pgSz w:w="16838" w:h="11906" w:orient="landscape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97C68"/>
    <w:rsid w:val="00474BFA"/>
    <w:rsid w:val="00897C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BF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84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6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raut</dc:creator>
  <cp:lastModifiedBy>perraut</cp:lastModifiedBy>
  <cp:revision>1</cp:revision>
  <dcterms:created xsi:type="dcterms:W3CDTF">2017-03-08T08:21:00Z</dcterms:created>
  <dcterms:modified xsi:type="dcterms:W3CDTF">2017-03-08T08:26:00Z</dcterms:modified>
</cp:coreProperties>
</file>